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3"/>
        <w:gridCol w:w="755"/>
        <w:gridCol w:w="1560"/>
        <w:gridCol w:w="1648"/>
        <w:gridCol w:w="1552"/>
      </w:tblGrid>
      <w:tr w:rsidR="001C460A" w:rsidRPr="008D5A1E" w14:paraId="5C4C10D8" w14:textId="77777777" w:rsidTr="00352B45">
        <w:trPr>
          <w:trHeight w:val="284"/>
        </w:trPr>
        <w:tc>
          <w:tcPr>
            <w:tcW w:w="84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465588" w14:textId="722081AB" w:rsidR="001C460A" w:rsidRPr="0061206A" w:rsidRDefault="001C460A" w:rsidP="008D5A1E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61206A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T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BLE S</w:t>
            </w:r>
            <w:r w:rsidR="0081255B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4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. Cancer</w:t>
            </w:r>
            <w:r w:rsidR="00A65294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-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related pathway</w:t>
            </w:r>
            <w:r w:rsidR="00A65294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A65294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associated with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microRNA</w:t>
            </w:r>
            <w:r w:rsidR="00BD5E64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</w:t>
            </w:r>
            <w:r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551F12" w:rsidRPr="00352B45">
              <w:rPr>
                <w:rFonts w:ascii="Arial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elected by principal component analysis</w:t>
            </w:r>
          </w:p>
        </w:tc>
      </w:tr>
      <w:tr w:rsidR="001C460A" w:rsidRPr="008D5A1E" w14:paraId="55C79171" w14:textId="77777777" w:rsidTr="00352B45">
        <w:trPr>
          <w:trHeight w:val="284"/>
        </w:trPr>
        <w:tc>
          <w:tcPr>
            <w:tcW w:w="2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8FFE" w14:textId="0CC2E372" w:rsidR="001C460A" w:rsidRPr="00BE6CAE" w:rsidRDefault="00BD5E64" w:rsidP="004947C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BE6CAE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athway</w:t>
            </w:r>
            <w:r w:rsidRPr="00BE6CAE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 xml:space="preserve"> n</w:t>
            </w:r>
            <w:r w:rsidR="001C460A" w:rsidRPr="00BE6CAE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ame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A4A107" w14:textId="425CDA4B" w:rsidR="001C460A" w:rsidRPr="00BE6CAE" w:rsidRDefault="001C460A" w:rsidP="004947C6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BE6CAE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Sourc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C417" w14:textId="58DAC42C" w:rsidR="001C460A" w:rsidRPr="00BE6CAE" w:rsidRDefault="001C460A" w:rsidP="004947C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BE6CAE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BE6CAE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-value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5E67" w14:textId="5E1A5FE1" w:rsidR="001C460A" w:rsidRPr="002D14AA" w:rsidRDefault="00241335" w:rsidP="004947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*</w:t>
            </w:r>
            <w:r w:rsidRPr="00342BE0">
              <w:rPr>
                <w:rFonts w:ascii="Arial" w:hAnsi="Arial" w:cs="Arial"/>
                <w:kern w:val="0"/>
                <w:sz w:val="16"/>
                <w:szCs w:val="16"/>
              </w:rPr>
              <w:t>No. of genes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6A29" w14:textId="6C02B3C5" w:rsidR="001C460A" w:rsidRPr="002D14AA" w:rsidRDefault="00241335" w:rsidP="004947C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*</w:t>
            </w:r>
            <w:r w:rsidRPr="00342BE0">
              <w:rPr>
                <w:rFonts w:ascii="Arial" w:hAnsi="Arial" w:cs="Arial"/>
                <w:kern w:val="0"/>
                <w:sz w:val="16"/>
                <w:szCs w:val="16"/>
              </w:rPr>
              <w:t xml:space="preserve">No. of </w:t>
            </w:r>
            <w:r w:rsidR="001C460A"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i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ro</w:t>
            </w:r>
            <w:r w:rsidR="001C460A"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NAs</w:t>
            </w:r>
          </w:p>
        </w:tc>
      </w:tr>
      <w:tr w:rsidR="007307DC" w:rsidRPr="008D5A1E" w14:paraId="16747B31" w14:textId="77777777" w:rsidTr="00352B45">
        <w:trPr>
          <w:trHeight w:val="284"/>
        </w:trPr>
        <w:tc>
          <w:tcPr>
            <w:tcW w:w="29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121" w14:textId="77777777" w:rsidR="007307DC" w:rsidRPr="00BE6CAE" w:rsidRDefault="007307DC" w:rsidP="007307DC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BE6CAE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right w:val="nil"/>
            </w:tcBorders>
          </w:tcPr>
          <w:p w14:paraId="1E5A0D8B" w14:textId="08632A39" w:rsidR="006200DD" w:rsidRPr="00BE6CAE" w:rsidRDefault="006200DD" w:rsidP="007307DC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A1A" w14:textId="0B116898" w:rsidR="007307DC" w:rsidRPr="00BE6CAE" w:rsidRDefault="007307DC" w:rsidP="007307DC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BE6CAE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.45E</w:t>
            </w:r>
            <w:r w:rsidR="00A20F65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−</w:t>
            </w:r>
            <w:r w:rsidRPr="00BE6CAE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05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7C7E" w14:textId="77777777" w:rsidR="007307DC" w:rsidRPr="002D14AA" w:rsidRDefault="007307DC" w:rsidP="007307D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A778" w14:textId="77777777" w:rsidR="007307DC" w:rsidRPr="002D14AA" w:rsidRDefault="007307DC" w:rsidP="007307D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21E9B" w:rsidRPr="008D5A1E" w14:paraId="64041463" w14:textId="77777777" w:rsidTr="00921E9B">
        <w:trPr>
          <w:trHeight w:val="284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BD0D" w14:textId="77777777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Viral carcinogenesis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7421BD57" w14:textId="38253334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62AE" w14:textId="35E640D2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.94E−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8792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E7E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921E9B" w:rsidRPr="008D5A1E" w14:paraId="539941D7" w14:textId="77777777" w:rsidTr="00352B45">
        <w:trPr>
          <w:trHeight w:val="284"/>
        </w:trPr>
        <w:tc>
          <w:tcPr>
            <w:tcW w:w="2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826" w14:textId="77777777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Endometrial cancer</w:t>
            </w:r>
          </w:p>
        </w:tc>
        <w:tc>
          <w:tcPr>
            <w:tcW w:w="755" w:type="dxa"/>
            <w:tcBorders>
              <w:left w:val="nil"/>
              <w:right w:val="nil"/>
            </w:tcBorders>
          </w:tcPr>
          <w:p w14:paraId="6B147FE9" w14:textId="72744279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8CA" w14:textId="5D519B91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.04E−02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C96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0F8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21E9B" w:rsidRPr="008D5A1E" w14:paraId="5574F2B5" w14:textId="77777777" w:rsidTr="00352B45">
        <w:trPr>
          <w:trHeight w:val="284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B457" w14:textId="77777777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Chronic myeloid leukemia</w:t>
            </w:r>
          </w:p>
        </w:tc>
        <w:tc>
          <w:tcPr>
            <w:tcW w:w="755" w:type="dxa"/>
            <w:tcBorders>
              <w:left w:val="nil"/>
              <w:bottom w:val="single" w:sz="8" w:space="0" w:color="auto"/>
              <w:right w:val="nil"/>
            </w:tcBorders>
          </w:tcPr>
          <w:p w14:paraId="0A355D4F" w14:textId="7126FDD0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4246" w14:textId="1EC9FD5E" w:rsidR="00921E9B" w:rsidRPr="00CA3F7F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.25E−0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95B03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54501" w14:textId="77777777" w:rsidR="00921E9B" w:rsidRPr="002D14AA" w:rsidRDefault="00921E9B" w:rsidP="00921E9B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2D14A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1C460A" w:rsidRPr="008D5A1E" w14:paraId="439B3D5B" w14:textId="77777777" w:rsidTr="00352B45">
        <w:trPr>
          <w:trHeight w:val="284"/>
        </w:trPr>
        <w:tc>
          <w:tcPr>
            <w:tcW w:w="8498" w:type="dxa"/>
            <w:gridSpan w:val="5"/>
            <w:tcBorders>
              <w:top w:val="single" w:sz="8" w:space="0" w:color="auto"/>
              <w:left w:val="nil"/>
              <w:right w:val="nil"/>
            </w:tcBorders>
          </w:tcPr>
          <w:p w14:paraId="08F460AE" w14:textId="2B0F8928" w:rsidR="001C460A" w:rsidRPr="00CA3F7F" w:rsidRDefault="00241335" w:rsidP="004947C6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*</w:t>
            </w:r>
            <w:r w:rsidR="0081255B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  <w:r w:rsidR="001C460A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enes </w:t>
            </w:r>
            <w:r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and microRNA</w:t>
            </w:r>
            <w:r w:rsidR="0081255B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s</w:t>
            </w:r>
            <w:r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1C460A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related to </w:t>
            </w:r>
            <w:r w:rsidR="00555DED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each</w:t>
            </w:r>
            <w:r w:rsidR="001C460A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pathway</w:t>
            </w:r>
            <w:r w:rsidR="00F469DB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predicted by mirPath.</w:t>
            </w:r>
            <w:r w:rsidR="008701C5" w:rsidRPr="00CA3F7F"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14:paraId="79516BA3" w14:textId="7F1175D5" w:rsidR="00A20F65" w:rsidRPr="00CA3F7F" w:rsidRDefault="00A20F65" w:rsidP="004947C6">
            <w:pPr>
              <w:widowControl/>
              <w:jc w:val="left"/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</w:pPr>
            <w:r w:rsidRPr="00CA3F7F">
              <w:rPr>
                <w:rFonts w:ascii="Arial" w:eastAsia="游ゴシック" w:hAnsi="Arial" w:cs="Arial"/>
                <w:color w:val="000000" w:themeColor="text1"/>
                <w:kern w:val="0"/>
                <w:sz w:val="16"/>
                <w:szCs w:val="16"/>
              </w:rPr>
              <w:t>KEGG, Kyoto Encyclopedia of Genes and Genomes</w:t>
            </w:r>
          </w:p>
        </w:tc>
      </w:tr>
    </w:tbl>
    <w:p w14:paraId="072C8EBB" w14:textId="77777777" w:rsidR="00C72D27" w:rsidRPr="004947C6" w:rsidRDefault="00C72D27"/>
    <w:sectPr w:rsidR="00C72D27" w:rsidRPr="004947C6" w:rsidSect="00DD0795">
      <w:headerReference w:type="default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C2323" w14:textId="77777777" w:rsidR="00D80E72" w:rsidRDefault="00D80E72" w:rsidP="00AD736B">
      <w:r>
        <w:separator/>
      </w:r>
    </w:p>
  </w:endnote>
  <w:endnote w:type="continuationSeparator" w:id="0">
    <w:p w14:paraId="21225DE8" w14:textId="77777777" w:rsidR="00D80E72" w:rsidRDefault="00D80E72" w:rsidP="00AD736B">
      <w:r>
        <w:continuationSeparator/>
      </w:r>
    </w:p>
  </w:endnote>
  <w:endnote w:type="continuationNotice" w:id="1">
    <w:p w14:paraId="4D14FFE1" w14:textId="77777777" w:rsidR="00D80E72" w:rsidRDefault="00D80E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3F4DA" w14:textId="77777777" w:rsidR="00E60DB7" w:rsidRDefault="00E60DB7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BC56" w14:textId="77777777" w:rsidR="00D80E72" w:rsidRDefault="00D80E72" w:rsidP="00AD736B">
      <w:r>
        <w:separator/>
      </w:r>
    </w:p>
  </w:footnote>
  <w:footnote w:type="continuationSeparator" w:id="0">
    <w:p w14:paraId="438D0460" w14:textId="77777777" w:rsidR="00D80E72" w:rsidRDefault="00D80E72" w:rsidP="00AD736B">
      <w:r>
        <w:continuationSeparator/>
      </w:r>
    </w:p>
  </w:footnote>
  <w:footnote w:type="continuationNotice" w:id="1">
    <w:p w14:paraId="214AC686" w14:textId="77777777" w:rsidR="00D80E72" w:rsidRDefault="00D80E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AC7AC" w14:textId="77777777" w:rsidR="00E60DB7" w:rsidRDefault="00E60DB7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MDE1NzUCsU1NlXSUglOLizPz80AKjGoByPjekiwAAAA="/>
  </w:docVars>
  <w:rsids>
    <w:rsidRoot w:val="008D5A1E"/>
    <w:rsid w:val="00004A5C"/>
    <w:rsid w:val="00011B69"/>
    <w:rsid w:val="00043EAA"/>
    <w:rsid w:val="00047A2F"/>
    <w:rsid w:val="000532F3"/>
    <w:rsid w:val="00074328"/>
    <w:rsid w:val="000E0BC3"/>
    <w:rsid w:val="00143CE4"/>
    <w:rsid w:val="00153A9F"/>
    <w:rsid w:val="001B0909"/>
    <w:rsid w:val="001C460A"/>
    <w:rsid w:val="001E1FD3"/>
    <w:rsid w:val="001F0E74"/>
    <w:rsid w:val="001F79D4"/>
    <w:rsid w:val="00241335"/>
    <w:rsid w:val="00262350"/>
    <w:rsid w:val="00281B36"/>
    <w:rsid w:val="00294D84"/>
    <w:rsid w:val="002D14AA"/>
    <w:rsid w:val="00303016"/>
    <w:rsid w:val="00326FED"/>
    <w:rsid w:val="00352B45"/>
    <w:rsid w:val="00374FDE"/>
    <w:rsid w:val="003962FC"/>
    <w:rsid w:val="003C209B"/>
    <w:rsid w:val="003D03C4"/>
    <w:rsid w:val="003F0333"/>
    <w:rsid w:val="004419B9"/>
    <w:rsid w:val="00457124"/>
    <w:rsid w:val="004947C6"/>
    <w:rsid w:val="004959F5"/>
    <w:rsid w:val="0051283D"/>
    <w:rsid w:val="00551F12"/>
    <w:rsid w:val="00555DED"/>
    <w:rsid w:val="00582FC1"/>
    <w:rsid w:val="005B70B5"/>
    <w:rsid w:val="005C198F"/>
    <w:rsid w:val="005D402B"/>
    <w:rsid w:val="005F34F8"/>
    <w:rsid w:val="0061206A"/>
    <w:rsid w:val="00613399"/>
    <w:rsid w:val="006200DD"/>
    <w:rsid w:val="006631BF"/>
    <w:rsid w:val="0067023C"/>
    <w:rsid w:val="00691B3A"/>
    <w:rsid w:val="006F202C"/>
    <w:rsid w:val="007025BC"/>
    <w:rsid w:val="0070799F"/>
    <w:rsid w:val="007307DC"/>
    <w:rsid w:val="00794E13"/>
    <w:rsid w:val="007A76E0"/>
    <w:rsid w:val="007F10ED"/>
    <w:rsid w:val="00807788"/>
    <w:rsid w:val="0081255B"/>
    <w:rsid w:val="008701C5"/>
    <w:rsid w:val="00883E32"/>
    <w:rsid w:val="008A01F9"/>
    <w:rsid w:val="008C0C54"/>
    <w:rsid w:val="008D5516"/>
    <w:rsid w:val="008D5A1E"/>
    <w:rsid w:val="008D67B5"/>
    <w:rsid w:val="008D69B5"/>
    <w:rsid w:val="009103C5"/>
    <w:rsid w:val="00921E9B"/>
    <w:rsid w:val="00942320"/>
    <w:rsid w:val="00942600"/>
    <w:rsid w:val="00943951"/>
    <w:rsid w:val="00964402"/>
    <w:rsid w:val="00972E09"/>
    <w:rsid w:val="009918D0"/>
    <w:rsid w:val="00A13132"/>
    <w:rsid w:val="00A20F65"/>
    <w:rsid w:val="00A26F4C"/>
    <w:rsid w:val="00A46A4E"/>
    <w:rsid w:val="00A51711"/>
    <w:rsid w:val="00A65294"/>
    <w:rsid w:val="00AC619E"/>
    <w:rsid w:val="00AD736B"/>
    <w:rsid w:val="00AF0661"/>
    <w:rsid w:val="00B07A71"/>
    <w:rsid w:val="00B21DCD"/>
    <w:rsid w:val="00B26FA1"/>
    <w:rsid w:val="00B67398"/>
    <w:rsid w:val="00B85DAB"/>
    <w:rsid w:val="00B91F2C"/>
    <w:rsid w:val="00B938E2"/>
    <w:rsid w:val="00B9439A"/>
    <w:rsid w:val="00BD333F"/>
    <w:rsid w:val="00BD5E64"/>
    <w:rsid w:val="00BE6CAE"/>
    <w:rsid w:val="00BF4A13"/>
    <w:rsid w:val="00C41E78"/>
    <w:rsid w:val="00C66791"/>
    <w:rsid w:val="00C67F69"/>
    <w:rsid w:val="00C72D27"/>
    <w:rsid w:val="00CA3F7F"/>
    <w:rsid w:val="00CB74C6"/>
    <w:rsid w:val="00D113EC"/>
    <w:rsid w:val="00D51ABD"/>
    <w:rsid w:val="00D543B7"/>
    <w:rsid w:val="00D60323"/>
    <w:rsid w:val="00D80E72"/>
    <w:rsid w:val="00D871D4"/>
    <w:rsid w:val="00DA5D3A"/>
    <w:rsid w:val="00DB4642"/>
    <w:rsid w:val="00DC462E"/>
    <w:rsid w:val="00DD0795"/>
    <w:rsid w:val="00E07BCB"/>
    <w:rsid w:val="00E4374D"/>
    <w:rsid w:val="00E479E2"/>
    <w:rsid w:val="00E60DB7"/>
    <w:rsid w:val="00E77873"/>
    <w:rsid w:val="00E87543"/>
    <w:rsid w:val="00E908BE"/>
    <w:rsid w:val="00EB4276"/>
    <w:rsid w:val="00EC6BB9"/>
    <w:rsid w:val="00ED1FA2"/>
    <w:rsid w:val="00F01E41"/>
    <w:rsid w:val="00F42347"/>
    <w:rsid w:val="00F469DB"/>
    <w:rsid w:val="00F46E00"/>
    <w:rsid w:val="00F577F5"/>
    <w:rsid w:val="00F85296"/>
    <w:rsid w:val="00F93F98"/>
    <w:rsid w:val="00F97D50"/>
    <w:rsid w:val="00FA4A22"/>
    <w:rsid w:val="00FF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2955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A65294"/>
  </w:style>
  <w:style w:type="character" w:styleId="a4">
    <w:name w:val="annotation reference"/>
    <w:basedOn w:val="a0"/>
    <w:uiPriority w:val="99"/>
    <w:semiHidden/>
    <w:unhideWhenUsed/>
    <w:rsid w:val="00326FED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26FED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26FE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26FE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26FED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AD736B"/>
    <w:pPr>
      <w:tabs>
        <w:tab w:val="center" w:pos="4680"/>
        <w:tab w:val="right" w:pos="9360"/>
      </w:tabs>
    </w:pPr>
  </w:style>
  <w:style w:type="character" w:customStyle="1" w:styleId="aa">
    <w:name w:val="ヘッダー (文字)"/>
    <w:basedOn w:val="a0"/>
    <w:link w:val="a9"/>
    <w:uiPriority w:val="99"/>
    <w:rsid w:val="00AD736B"/>
  </w:style>
  <w:style w:type="paragraph" w:styleId="ab">
    <w:name w:val="footer"/>
    <w:basedOn w:val="a"/>
    <w:link w:val="ac"/>
    <w:uiPriority w:val="99"/>
    <w:unhideWhenUsed/>
    <w:rsid w:val="00AD736B"/>
    <w:pPr>
      <w:tabs>
        <w:tab w:val="center" w:pos="4680"/>
        <w:tab w:val="right" w:pos="9360"/>
      </w:tabs>
    </w:pPr>
  </w:style>
  <w:style w:type="character" w:customStyle="1" w:styleId="ac">
    <w:name w:val="フッター (文字)"/>
    <w:basedOn w:val="a0"/>
    <w:link w:val="ab"/>
    <w:uiPriority w:val="99"/>
    <w:rsid w:val="00AD736B"/>
  </w:style>
  <w:style w:type="paragraph" w:styleId="ad">
    <w:name w:val="Balloon Text"/>
    <w:basedOn w:val="a"/>
    <w:link w:val="ae"/>
    <w:uiPriority w:val="99"/>
    <w:semiHidden/>
    <w:unhideWhenUsed/>
    <w:rsid w:val="00457124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457124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1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18T06:06:00Z</dcterms:created>
  <dcterms:modified xsi:type="dcterms:W3CDTF">2022-08-19T21:12:00Z</dcterms:modified>
</cp:coreProperties>
</file>